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6E6" w:rsidRPr="00D108C5" w:rsidRDefault="00CD1D40" w:rsidP="007A42DD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D108C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Supplementary Table 1: list of different tick species and the GenBank accession number</w:t>
      </w:r>
      <w:r w:rsidR="000534D5" w:rsidRPr="00D108C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s</w:t>
      </w:r>
      <w:r w:rsidRPr="00D108C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for the 16s, 12s rDNA and Cox1 mtDNA genes </w:t>
      </w:r>
    </w:p>
    <w:tbl>
      <w:tblPr>
        <w:tblW w:w="0" w:type="auto"/>
        <w:tblInd w:w="14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31"/>
        <w:gridCol w:w="3131"/>
        <w:gridCol w:w="3131"/>
        <w:gridCol w:w="3132"/>
      </w:tblGrid>
      <w:tr w:rsidR="005453F2" w:rsidRPr="00D108C5" w:rsidTr="00C36DDD">
        <w:trPr>
          <w:trHeight w:val="1000"/>
        </w:trPr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ick species (Morphological ID)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6S rDNA gene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2S rDNA gene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ox1 mtDNA</w:t>
            </w:r>
            <w:r w:rsidRPr="00D108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ene</w:t>
            </w:r>
          </w:p>
        </w:tc>
      </w:tr>
      <w:tr w:rsidR="005453F2" w:rsidRPr="00D108C5" w:rsidTr="00C36DDD">
        <w:trPr>
          <w:trHeight w:val="720"/>
        </w:trPr>
        <w:tc>
          <w:tcPr>
            <w:tcW w:w="3131" w:type="dxa"/>
            <w:tcBorders>
              <w:top w:val="single" w:sz="4" w:space="0" w:color="auto"/>
            </w:tcBorders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Rhipicephalus complanatus </w:t>
            </w:r>
          </w:p>
        </w:tc>
        <w:tc>
          <w:tcPr>
            <w:tcW w:w="3131" w:type="dxa"/>
            <w:tcBorders>
              <w:top w:val="single" w:sz="4" w:space="0" w:color="auto"/>
            </w:tcBorders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M894249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M894253</w:t>
            </w:r>
          </w:p>
        </w:tc>
        <w:tc>
          <w:tcPr>
            <w:tcW w:w="3131" w:type="dxa"/>
            <w:tcBorders>
              <w:top w:val="single" w:sz="4" w:space="0" w:color="auto"/>
            </w:tcBorders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096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098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27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31</w:t>
            </w:r>
          </w:p>
        </w:tc>
      </w:tr>
      <w:tr w:rsidR="005453F2" w:rsidRPr="00D108C5" w:rsidTr="00C36DDD">
        <w:trPr>
          <w:trHeight w:val="689"/>
        </w:trPr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Rhipicephalus congolensis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M894254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KM894257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099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1</w:t>
            </w:r>
          </w:p>
        </w:tc>
        <w:tc>
          <w:tcPr>
            <w:tcW w:w="3132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32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33</w:t>
            </w:r>
          </w:p>
        </w:tc>
      </w:tr>
      <w:tr w:rsidR="005453F2" w:rsidRPr="00D108C5" w:rsidTr="00C36DDD">
        <w:trPr>
          <w:trHeight w:val="684"/>
        </w:trPr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Style w:val="fontstyle01"/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Ixodes cumulatimpunctatus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N959769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</w:t>
            </w:r>
            <w:bookmarkStart w:id="0" w:name="_GoBack"/>
            <w:bookmarkEnd w:id="0"/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N959771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2</w:t>
            </w:r>
          </w:p>
        </w:tc>
        <w:tc>
          <w:tcPr>
            <w:tcW w:w="3132" w:type="dxa"/>
          </w:tcPr>
          <w:p w:rsidR="005453F2" w:rsidRPr="00D108C5" w:rsidRDefault="005453F2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5453F2" w:rsidRPr="00D108C5" w:rsidTr="00C36DDD">
        <w:trPr>
          <w:trHeight w:val="666"/>
        </w:trPr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Rhipicephalus sp.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N959772- MN959774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3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4</w:t>
            </w:r>
          </w:p>
        </w:tc>
        <w:tc>
          <w:tcPr>
            <w:tcW w:w="3132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34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36</w:t>
            </w:r>
          </w:p>
        </w:tc>
      </w:tr>
      <w:tr w:rsidR="005453F2" w:rsidRPr="00D108C5" w:rsidTr="00C36DDD">
        <w:trPr>
          <w:trHeight w:val="649"/>
        </w:trPr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Style w:val="fontstyle01"/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GB"/>
              </w:rPr>
              <w:t>Hae</w:t>
            </w:r>
            <w:r w:rsidRPr="00D108C5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maphysalis muhsamae 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N032115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N032116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5</w:t>
            </w:r>
          </w:p>
        </w:tc>
        <w:tc>
          <w:tcPr>
            <w:tcW w:w="3132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37</w:t>
            </w:r>
          </w:p>
        </w:tc>
      </w:tr>
      <w:tr w:rsidR="005453F2" w:rsidRPr="00D108C5" w:rsidTr="00C36DDD">
        <w:trPr>
          <w:trHeight w:val="644"/>
        </w:trPr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Amblyomma compressum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N032117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N032119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6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7</w:t>
            </w:r>
          </w:p>
        </w:tc>
        <w:tc>
          <w:tcPr>
            <w:tcW w:w="3132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38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39</w:t>
            </w:r>
          </w:p>
        </w:tc>
      </w:tr>
      <w:tr w:rsidR="005453F2" w:rsidRPr="00F64F4F" w:rsidTr="00C36DDD">
        <w:trPr>
          <w:trHeight w:val="754"/>
        </w:trPr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GB"/>
              </w:rPr>
              <w:t>Amblyomma exornatum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N032120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N032122</w:t>
            </w:r>
          </w:p>
        </w:tc>
        <w:tc>
          <w:tcPr>
            <w:tcW w:w="3131" w:type="dxa"/>
          </w:tcPr>
          <w:p w:rsidR="005453F2" w:rsidRPr="00D108C5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8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586109</w:t>
            </w:r>
          </w:p>
        </w:tc>
        <w:tc>
          <w:tcPr>
            <w:tcW w:w="3132" w:type="dxa"/>
          </w:tcPr>
          <w:p w:rsidR="005453F2" w:rsidRPr="00F64F4F" w:rsidRDefault="00CD1D40" w:rsidP="007A42D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40-</w:t>
            </w:r>
            <w:r w:rsidRPr="00D108C5">
              <w:rPr>
                <w:lang w:val="en-GB"/>
              </w:rPr>
              <w:t xml:space="preserve"> </w:t>
            </w:r>
            <w:r w:rsidRPr="00D108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T646142</w:t>
            </w:r>
          </w:p>
        </w:tc>
      </w:tr>
    </w:tbl>
    <w:p w:rsidR="009376E6" w:rsidRPr="00F64F4F" w:rsidRDefault="009376E6" w:rsidP="007A42DD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</w:p>
    <w:sectPr w:rsidR="009376E6" w:rsidRPr="00F64F4F" w:rsidSect="00992D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1E25A82" w16cid:durableId="243D2807"/>
  <w16cid:commentId w16cid:paraId="4460B6C8" w16cid:durableId="243D28B5"/>
  <w16cid:commentId w16cid:paraId="02E752F7" w16cid:durableId="243E3B08"/>
  <w16cid:commentId w16cid:paraId="25F41BD6" w16cid:durableId="243E3B9A"/>
  <w16cid:commentId w16cid:paraId="41D0FD1C" w16cid:durableId="243D2910"/>
  <w16cid:commentId w16cid:paraId="738FB2FE" w16cid:durableId="243D2A43"/>
  <w16cid:commentId w16cid:paraId="597C6938" w16cid:durableId="243D295D"/>
  <w16cid:commentId w16cid:paraId="09F38A07" w16cid:durableId="2447BA95"/>
  <w16cid:commentId w16cid:paraId="0B9C0789" w16cid:durableId="2447BB3E"/>
  <w16cid:commentId w16cid:paraId="3CC68E26" w16cid:durableId="2447BE0D"/>
  <w16cid:commentId w16cid:paraId="29AB1474" w16cid:durableId="2447BE91"/>
  <w16cid:commentId w16cid:paraId="03A8AAC2" w16cid:durableId="2447BF46"/>
  <w16cid:commentId w16cid:paraId="629D1AC1" w16cid:durableId="2447C02B"/>
  <w16cid:commentId w16cid:paraId="09EE57FD" w16cid:durableId="2447C074"/>
  <w16cid:commentId w16cid:paraId="627E11B8" w16cid:durableId="2447C0A8"/>
  <w16cid:commentId w16cid:paraId="777DAC43" w16cid:durableId="243D2A99"/>
  <w16cid:commentId w16cid:paraId="3AA16962" w16cid:durableId="243D2ADB"/>
  <w16cid:commentId w16cid:paraId="639B3F1E" w16cid:durableId="2447C254"/>
  <w16cid:commentId w16cid:paraId="5E641109" w16cid:durableId="2447C561"/>
  <w16cid:commentId w16cid:paraId="5A682712" w16cid:durableId="2447C5CE"/>
  <w16cid:commentId w16cid:paraId="17AA7360" w16cid:durableId="2447D564"/>
  <w16cid:commentId w16cid:paraId="73B30A73" w16cid:durableId="243D2B85"/>
  <w16cid:commentId w16cid:paraId="7D782D46" w16cid:durableId="2447D5D0"/>
  <w16cid:commentId w16cid:paraId="21CC0D02" w16cid:durableId="2447D690"/>
  <w16cid:commentId w16cid:paraId="7F81B9ED" w16cid:durableId="2447D825"/>
  <w16cid:commentId w16cid:paraId="46C70C40" w16cid:durableId="2447D872"/>
  <w16cid:commentId w16cid:paraId="57E747CD" w16cid:durableId="2447D8B1"/>
  <w16cid:commentId w16cid:paraId="24790BC1" w16cid:durableId="2447D993"/>
  <w16cid:commentId w16cid:paraId="1B8F890A" w16cid:durableId="2447DA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FD0" w:rsidRDefault="00DA5FD0" w:rsidP="00AE390A">
      <w:pPr>
        <w:spacing w:after="0" w:line="240" w:lineRule="auto"/>
      </w:pPr>
      <w:r>
        <w:separator/>
      </w:r>
    </w:p>
  </w:endnote>
  <w:endnote w:type="continuationSeparator" w:id="0">
    <w:p w:rsidR="00DA5FD0" w:rsidRDefault="00DA5FD0" w:rsidP="00AE3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bon-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FD0" w:rsidRDefault="00DA5FD0" w:rsidP="00AE390A">
      <w:pPr>
        <w:spacing w:after="0" w:line="240" w:lineRule="auto"/>
      </w:pPr>
      <w:r>
        <w:separator/>
      </w:r>
    </w:p>
  </w:footnote>
  <w:footnote w:type="continuationSeparator" w:id="0">
    <w:p w:rsidR="00DA5FD0" w:rsidRDefault="00DA5FD0" w:rsidP="00AE3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F6FC0"/>
    <w:multiLevelType w:val="multilevel"/>
    <w:tmpl w:val="DD4EA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6D21CD"/>
    <w:multiLevelType w:val="multilevel"/>
    <w:tmpl w:val="ED8CC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B8040A"/>
    <w:multiLevelType w:val="multilevel"/>
    <w:tmpl w:val="380C9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B875F0"/>
    <w:multiLevelType w:val="hybridMultilevel"/>
    <w:tmpl w:val="7AB6FE86"/>
    <w:lvl w:ilvl="0" w:tplc="F3FA74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42CE3"/>
    <w:multiLevelType w:val="multilevel"/>
    <w:tmpl w:val="90105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1E1C9E"/>
    <w:multiLevelType w:val="multilevel"/>
    <w:tmpl w:val="04A69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0146FE"/>
    <w:multiLevelType w:val="hybridMultilevel"/>
    <w:tmpl w:val="AC9EA16E"/>
    <w:lvl w:ilvl="0" w:tplc="E1B46F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330669"/>
    <w:multiLevelType w:val="hybridMultilevel"/>
    <w:tmpl w:val="6136C694"/>
    <w:lvl w:ilvl="0" w:tplc="C902E63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D542BE"/>
    <w:multiLevelType w:val="multilevel"/>
    <w:tmpl w:val="5E2E6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0856B6"/>
    <w:multiLevelType w:val="multilevel"/>
    <w:tmpl w:val="76A2B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C94995"/>
    <w:multiLevelType w:val="hybridMultilevel"/>
    <w:tmpl w:val="417A4C2C"/>
    <w:lvl w:ilvl="0" w:tplc="749E3A7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4DF028A7"/>
    <w:multiLevelType w:val="hybridMultilevel"/>
    <w:tmpl w:val="7AB6FE86"/>
    <w:lvl w:ilvl="0" w:tplc="F3FA74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32108C"/>
    <w:multiLevelType w:val="hybridMultilevel"/>
    <w:tmpl w:val="7AB6FE86"/>
    <w:lvl w:ilvl="0" w:tplc="F3FA74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047EAF"/>
    <w:multiLevelType w:val="hybridMultilevel"/>
    <w:tmpl w:val="7AB6FE86"/>
    <w:lvl w:ilvl="0" w:tplc="F3FA74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105CCF"/>
    <w:multiLevelType w:val="hybridMultilevel"/>
    <w:tmpl w:val="9D568E2C"/>
    <w:lvl w:ilvl="0" w:tplc="42A2D75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9A757D"/>
    <w:multiLevelType w:val="multilevel"/>
    <w:tmpl w:val="0CD6E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310D7C"/>
    <w:multiLevelType w:val="hybridMultilevel"/>
    <w:tmpl w:val="257C4F60"/>
    <w:lvl w:ilvl="0" w:tplc="040C000F">
      <w:start w:val="1"/>
      <w:numFmt w:val="decimal"/>
      <w:lvlText w:val="%1."/>
      <w:lvlJc w:val="left"/>
      <w:pPr>
        <w:ind w:left="780" w:hanging="360"/>
      </w:p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7" w15:restartNumberingAfterBreak="0">
    <w:nsid w:val="7E3C2427"/>
    <w:multiLevelType w:val="multilevel"/>
    <w:tmpl w:val="48E00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EAF6441"/>
    <w:multiLevelType w:val="hybridMultilevel"/>
    <w:tmpl w:val="7AB6FE86"/>
    <w:lvl w:ilvl="0" w:tplc="F3FA74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6"/>
  </w:num>
  <w:num w:numId="3">
    <w:abstractNumId w:val="11"/>
  </w:num>
  <w:num w:numId="4">
    <w:abstractNumId w:val="14"/>
  </w:num>
  <w:num w:numId="5">
    <w:abstractNumId w:val="6"/>
  </w:num>
  <w:num w:numId="6">
    <w:abstractNumId w:val="9"/>
  </w:num>
  <w:num w:numId="7">
    <w:abstractNumId w:val="17"/>
  </w:num>
  <w:num w:numId="8">
    <w:abstractNumId w:val="15"/>
  </w:num>
  <w:num w:numId="9">
    <w:abstractNumId w:val="4"/>
  </w:num>
  <w:num w:numId="10">
    <w:abstractNumId w:val="0"/>
  </w:num>
  <w:num w:numId="11">
    <w:abstractNumId w:val="8"/>
  </w:num>
  <w:num w:numId="12">
    <w:abstractNumId w:val="2"/>
  </w:num>
  <w:num w:numId="13">
    <w:abstractNumId w:val="1"/>
  </w:num>
  <w:num w:numId="14">
    <w:abstractNumId w:val="18"/>
  </w:num>
  <w:num w:numId="15">
    <w:abstractNumId w:val="3"/>
  </w:num>
  <w:num w:numId="16">
    <w:abstractNumId w:val="13"/>
  </w:num>
  <w:num w:numId="17">
    <w:abstractNumId w:val="12"/>
  </w:num>
  <w:num w:numId="18">
    <w:abstractNumId w:val="5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dgnword-docGUID" w:val="{2C379B1D-6A20-42AE-80AC-C7EC51B761A1}"/>
    <w:docVar w:name="dgnword-eventsink" w:val="661366136"/>
    <w:docVar w:name="dgnword-lastRevisionsView" w:val="0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Insect Molecular Bi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tickcongo&lt;/item&gt;&lt;/Libraries&gt;&lt;/ENLibraries&gt;"/>
  </w:docVars>
  <w:rsids>
    <w:rsidRoot w:val="00C96129"/>
    <w:rsid w:val="0000050B"/>
    <w:rsid w:val="000043CB"/>
    <w:rsid w:val="00005948"/>
    <w:rsid w:val="00005B05"/>
    <w:rsid w:val="00007267"/>
    <w:rsid w:val="00011297"/>
    <w:rsid w:val="00011677"/>
    <w:rsid w:val="0001433E"/>
    <w:rsid w:val="0001467C"/>
    <w:rsid w:val="00014EBB"/>
    <w:rsid w:val="00015A6F"/>
    <w:rsid w:val="00015B5D"/>
    <w:rsid w:val="00016C29"/>
    <w:rsid w:val="000218FA"/>
    <w:rsid w:val="00021C4B"/>
    <w:rsid w:val="00023FDD"/>
    <w:rsid w:val="00024C76"/>
    <w:rsid w:val="000257B7"/>
    <w:rsid w:val="000273FA"/>
    <w:rsid w:val="0003255B"/>
    <w:rsid w:val="00034738"/>
    <w:rsid w:val="000411C6"/>
    <w:rsid w:val="00043B42"/>
    <w:rsid w:val="00044010"/>
    <w:rsid w:val="000459F0"/>
    <w:rsid w:val="00050102"/>
    <w:rsid w:val="000506BA"/>
    <w:rsid w:val="00052865"/>
    <w:rsid w:val="000534D5"/>
    <w:rsid w:val="000549DE"/>
    <w:rsid w:val="00054A1F"/>
    <w:rsid w:val="0006162A"/>
    <w:rsid w:val="00064BD1"/>
    <w:rsid w:val="00067686"/>
    <w:rsid w:val="000700C5"/>
    <w:rsid w:val="00070C14"/>
    <w:rsid w:val="0007381C"/>
    <w:rsid w:val="00073FCA"/>
    <w:rsid w:val="00074011"/>
    <w:rsid w:val="00075020"/>
    <w:rsid w:val="00076B83"/>
    <w:rsid w:val="000771DB"/>
    <w:rsid w:val="00077678"/>
    <w:rsid w:val="00077B57"/>
    <w:rsid w:val="00077BC7"/>
    <w:rsid w:val="00077F18"/>
    <w:rsid w:val="00084586"/>
    <w:rsid w:val="00084F87"/>
    <w:rsid w:val="00085EDD"/>
    <w:rsid w:val="00086003"/>
    <w:rsid w:val="00087163"/>
    <w:rsid w:val="00091847"/>
    <w:rsid w:val="000930A5"/>
    <w:rsid w:val="00094192"/>
    <w:rsid w:val="000952DD"/>
    <w:rsid w:val="000954BE"/>
    <w:rsid w:val="000954C0"/>
    <w:rsid w:val="00095929"/>
    <w:rsid w:val="00097089"/>
    <w:rsid w:val="000A0E08"/>
    <w:rsid w:val="000A1048"/>
    <w:rsid w:val="000A3E04"/>
    <w:rsid w:val="000A4963"/>
    <w:rsid w:val="000A5F56"/>
    <w:rsid w:val="000A63C9"/>
    <w:rsid w:val="000B06E5"/>
    <w:rsid w:val="000B0E06"/>
    <w:rsid w:val="000B2D43"/>
    <w:rsid w:val="000B4724"/>
    <w:rsid w:val="000B7451"/>
    <w:rsid w:val="000C6384"/>
    <w:rsid w:val="000D0C3E"/>
    <w:rsid w:val="000D28BB"/>
    <w:rsid w:val="000D29F9"/>
    <w:rsid w:val="000D30C8"/>
    <w:rsid w:val="000D3B0B"/>
    <w:rsid w:val="000D55BB"/>
    <w:rsid w:val="000D6C4A"/>
    <w:rsid w:val="000E1A9A"/>
    <w:rsid w:val="000E2813"/>
    <w:rsid w:val="000E3A99"/>
    <w:rsid w:val="000E5913"/>
    <w:rsid w:val="000E5FA9"/>
    <w:rsid w:val="000E7717"/>
    <w:rsid w:val="000E7FD1"/>
    <w:rsid w:val="000F1B5F"/>
    <w:rsid w:val="000F1DAA"/>
    <w:rsid w:val="000F2011"/>
    <w:rsid w:val="000F3655"/>
    <w:rsid w:val="000F3B3A"/>
    <w:rsid w:val="000F4A11"/>
    <w:rsid w:val="000F4CC0"/>
    <w:rsid w:val="000F548C"/>
    <w:rsid w:val="000F6597"/>
    <w:rsid w:val="000F70D6"/>
    <w:rsid w:val="00100CCF"/>
    <w:rsid w:val="00103A09"/>
    <w:rsid w:val="00103C19"/>
    <w:rsid w:val="0011090A"/>
    <w:rsid w:val="00110918"/>
    <w:rsid w:val="001115E1"/>
    <w:rsid w:val="00111B29"/>
    <w:rsid w:val="001121D2"/>
    <w:rsid w:val="0011243A"/>
    <w:rsid w:val="001212C7"/>
    <w:rsid w:val="001219D3"/>
    <w:rsid w:val="00124D56"/>
    <w:rsid w:val="001263B4"/>
    <w:rsid w:val="00126844"/>
    <w:rsid w:val="0013229E"/>
    <w:rsid w:val="00141A24"/>
    <w:rsid w:val="001439FE"/>
    <w:rsid w:val="00144A58"/>
    <w:rsid w:val="0014732A"/>
    <w:rsid w:val="00147542"/>
    <w:rsid w:val="00151F58"/>
    <w:rsid w:val="00152002"/>
    <w:rsid w:val="00156712"/>
    <w:rsid w:val="00160944"/>
    <w:rsid w:val="00162324"/>
    <w:rsid w:val="00162E3C"/>
    <w:rsid w:val="0016674A"/>
    <w:rsid w:val="00167028"/>
    <w:rsid w:val="0016739E"/>
    <w:rsid w:val="0016747A"/>
    <w:rsid w:val="00167A6B"/>
    <w:rsid w:val="0017010E"/>
    <w:rsid w:val="00175F1E"/>
    <w:rsid w:val="001762D7"/>
    <w:rsid w:val="001768DD"/>
    <w:rsid w:val="001778D9"/>
    <w:rsid w:val="00180E04"/>
    <w:rsid w:val="001833C2"/>
    <w:rsid w:val="00184CFF"/>
    <w:rsid w:val="00186372"/>
    <w:rsid w:val="00190629"/>
    <w:rsid w:val="00191649"/>
    <w:rsid w:val="00191E7B"/>
    <w:rsid w:val="0019418C"/>
    <w:rsid w:val="00194B0B"/>
    <w:rsid w:val="001A3E9B"/>
    <w:rsid w:val="001A6113"/>
    <w:rsid w:val="001A645A"/>
    <w:rsid w:val="001A673D"/>
    <w:rsid w:val="001B1BAC"/>
    <w:rsid w:val="001B2B4B"/>
    <w:rsid w:val="001B3777"/>
    <w:rsid w:val="001B7569"/>
    <w:rsid w:val="001B7F59"/>
    <w:rsid w:val="001C00C4"/>
    <w:rsid w:val="001C1520"/>
    <w:rsid w:val="001C7960"/>
    <w:rsid w:val="001C7C64"/>
    <w:rsid w:val="001D148F"/>
    <w:rsid w:val="001D19C7"/>
    <w:rsid w:val="001D2E4B"/>
    <w:rsid w:val="001D388B"/>
    <w:rsid w:val="001E46AD"/>
    <w:rsid w:val="001E5102"/>
    <w:rsid w:val="001E5A88"/>
    <w:rsid w:val="001E6AC6"/>
    <w:rsid w:val="001E79CC"/>
    <w:rsid w:val="001F02C9"/>
    <w:rsid w:val="001F411F"/>
    <w:rsid w:val="001F7448"/>
    <w:rsid w:val="001F7AC0"/>
    <w:rsid w:val="0020000D"/>
    <w:rsid w:val="00202A5F"/>
    <w:rsid w:val="00202A9B"/>
    <w:rsid w:val="00212A86"/>
    <w:rsid w:val="00216E83"/>
    <w:rsid w:val="00217429"/>
    <w:rsid w:val="002201C2"/>
    <w:rsid w:val="00222F05"/>
    <w:rsid w:val="00223D23"/>
    <w:rsid w:val="0022502C"/>
    <w:rsid w:val="00225C4B"/>
    <w:rsid w:val="00230BC2"/>
    <w:rsid w:val="00231B6D"/>
    <w:rsid w:val="00231E42"/>
    <w:rsid w:val="0023267F"/>
    <w:rsid w:val="00232B83"/>
    <w:rsid w:val="00233999"/>
    <w:rsid w:val="002346BC"/>
    <w:rsid w:val="00235346"/>
    <w:rsid w:val="00236533"/>
    <w:rsid w:val="00236A86"/>
    <w:rsid w:val="00237DDA"/>
    <w:rsid w:val="00240F32"/>
    <w:rsid w:val="0024106B"/>
    <w:rsid w:val="002416C3"/>
    <w:rsid w:val="0024446B"/>
    <w:rsid w:val="00247505"/>
    <w:rsid w:val="002475C0"/>
    <w:rsid w:val="002534B6"/>
    <w:rsid w:val="00253BD6"/>
    <w:rsid w:val="00254582"/>
    <w:rsid w:val="00257119"/>
    <w:rsid w:val="0025761F"/>
    <w:rsid w:val="00257EC1"/>
    <w:rsid w:val="00260040"/>
    <w:rsid w:val="002606AC"/>
    <w:rsid w:val="00261920"/>
    <w:rsid w:val="0026373F"/>
    <w:rsid w:val="002639BA"/>
    <w:rsid w:val="002639CE"/>
    <w:rsid w:val="002665E2"/>
    <w:rsid w:val="00270CE0"/>
    <w:rsid w:val="0027197D"/>
    <w:rsid w:val="0027274D"/>
    <w:rsid w:val="00272763"/>
    <w:rsid w:val="0027280B"/>
    <w:rsid w:val="00274F82"/>
    <w:rsid w:val="00275C15"/>
    <w:rsid w:val="002763AC"/>
    <w:rsid w:val="00276EBD"/>
    <w:rsid w:val="0027783A"/>
    <w:rsid w:val="00277F81"/>
    <w:rsid w:val="00280D1F"/>
    <w:rsid w:val="00281C4D"/>
    <w:rsid w:val="00282B97"/>
    <w:rsid w:val="00282C6B"/>
    <w:rsid w:val="0028327F"/>
    <w:rsid w:val="00283A6F"/>
    <w:rsid w:val="00283AF2"/>
    <w:rsid w:val="002865E6"/>
    <w:rsid w:val="00286BF5"/>
    <w:rsid w:val="00286EA3"/>
    <w:rsid w:val="00291950"/>
    <w:rsid w:val="00291BE5"/>
    <w:rsid w:val="00292FF3"/>
    <w:rsid w:val="00293710"/>
    <w:rsid w:val="00293B77"/>
    <w:rsid w:val="002945F3"/>
    <w:rsid w:val="00294937"/>
    <w:rsid w:val="00297FC7"/>
    <w:rsid w:val="002A0255"/>
    <w:rsid w:val="002A05B1"/>
    <w:rsid w:val="002A1AE4"/>
    <w:rsid w:val="002A2FDC"/>
    <w:rsid w:val="002A575F"/>
    <w:rsid w:val="002A5A60"/>
    <w:rsid w:val="002A70D3"/>
    <w:rsid w:val="002A74E5"/>
    <w:rsid w:val="002A7B8F"/>
    <w:rsid w:val="002A7C89"/>
    <w:rsid w:val="002B0F20"/>
    <w:rsid w:val="002B184C"/>
    <w:rsid w:val="002B2118"/>
    <w:rsid w:val="002B212F"/>
    <w:rsid w:val="002B2E25"/>
    <w:rsid w:val="002B654C"/>
    <w:rsid w:val="002C02E1"/>
    <w:rsid w:val="002C23E7"/>
    <w:rsid w:val="002C2C2D"/>
    <w:rsid w:val="002C39DF"/>
    <w:rsid w:val="002C48D4"/>
    <w:rsid w:val="002C4A1E"/>
    <w:rsid w:val="002C629A"/>
    <w:rsid w:val="002C6E15"/>
    <w:rsid w:val="002D046B"/>
    <w:rsid w:val="002D0A14"/>
    <w:rsid w:val="002D1045"/>
    <w:rsid w:val="002D1772"/>
    <w:rsid w:val="002D4A91"/>
    <w:rsid w:val="002D5582"/>
    <w:rsid w:val="002D578A"/>
    <w:rsid w:val="002D68DF"/>
    <w:rsid w:val="002E0951"/>
    <w:rsid w:val="002E38DB"/>
    <w:rsid w:val="002E3C97"/>
    <w:rsid w:val="002E54F1"/>
    <w:rsid w:val="002E57BE"/>
    <w:rsid w:val="002F36F9"/>
    <w:rsid w:val="002F6BA4"/>
    <w:rsid w:val="0030259E"/>
    <w:rsid w:val="00302A27"/>
    <w:rsid w:val="00303F70"/>
    <w:rsid w:val="00305D3F"/>
    <w:rsid w:val="003102FC"/>
    <w:rsid w:val="0031443A"/>
    <w:rsid w:val="0031460D"/>
    <w:rsid w:val="003148C3"/>
    <w:rsid w:val="00315C70"/>
    <w:rsid w:val="00317694"/>
    <w:rsid w:val="0032025B"/>
    <w:rsid w:val="00320850"/>
    <w:rsid w:val="00321D84"/>
    <w:rsid w:val="00324B4A"/>
    <w:rsid w:val="00327A64"/>
    <w:rsid w:val="00330381"/>
    <w:rsid w:val="003303E2"/>
    <w:rsid w:val="00330500"/>
    <w:rsid w:val="00332062"/>
    <w:rsid w:val="0033568B"/>
    <w:rsid w:val="003379FD"/>
    <w:rsid w:val="00341FB2"/>
    <w:rsid w:val="003421C0"/>
    <w:rsid w:val="00342405"/>
    <w:rsid w:val="00343E7E"/>
    <w:rsid w:val="003444BB"/>
    <w:rsid w:val="0034509B"/>
    <w:rsid w:val="00346430"/>
    <w:rsid w:val="00350249"/>
    <w:rsid w:val="0035081E"/>
    <w:rsid w:val="00352202"/>
    <w:rsid w:val="00360649"/>
    <w:rsid w:val="00360F3D"/>
    <w:rsid w:val="00362068"/>
    <w:rsid w:val="003642D5"/>
    <w:rsid w:val="00365254"/>
    <w:rsid w:val="00371813"/>
    <w:rsid w:val="00371C33"/>
    <w:rsid w:val="00371F7B"/>
    <w:rsid w:val="00372179"/>
    <w:rsid w:val="0037446E"/>
    <w:rsid w:val="00374E53"/>
    <w:rsid w:val="003755E5"/>
    <w:rsid w:val="00382B5D"/>
    <w:rsid w:val="0038425B"/>
    <w:rsid w:val="003864CB"/>
    <w:rsid w:val="00387D82"/>
    <w:rsid w:val="00392646"/>
    <w:rsid w:val="00394E75"/>
    <w:rsid w:val="003957B7"/>
    <w:rsid w:val="003963CC"/>
    <w:rsid w:val="00397181"/>
    <w:rsid w:val="003972F4"/>
    <w:rsid w:val="003973A8"/>
    <w:rsid w:val="003A26B0"/>
    <w:rsid w:val="003A446A"/>
    <w:rsid w:val="003B0D0B"/>
    <w:rsid w:val="003B19E1"/>
    <w:rsid w:val="003B3CC3"/>
    <w:rsid w:val="003B612A"/>
    <w:rsid w:val="003B74AA"/>
    <w:rsid w:val="003C0825"/>
    <w:rsid w:val="003C3C27"/>
    <w:rsid w:val="003C412B"/>
    <w:rsid w:val="003C4E29"/>
    <w:rsid w:val="003C5624"/>
    <w:rsid w:val="003C5BA3"/>
    <w:rsid w:val="003C6A98"/>
    <w:rsid w:val="003C6D52"/>
    <w:rsid w:val="003C7128"/>
    <w:rsid w:val="003C761C"/>
    <w:rsid w:val="003E0432"/>
    <w:rsid w:val="003E309C"/>
    <w:rsid w:val="003E3DBB"/>
    <w:rsid w:val="003E4C26"/>
    <w:rsid w:val="003E730A"/>
    <w:rsid w:val="003E79A8"/>
    <w:rsid w:val="003F4107"/>
    <w:rsid w:val="003F7954"/>
    <w:rsid w:val="00403639"/>
    <w:rsid w:val="00403806"/>
    <w:rsid w:val="004049F9"/>
    <w:rsid w:val="0040798A"/>
    <w:rsid w:val="0041623F"/>
    <w:rsid w:val="00416404"/>
    <w:rsid w:val="00417441"/>
    <w:rsid w:val="0041770E"/>
    <w:rsid w:val="00417F66"/>
    <w:rsid w:val="00420649"/>
    <w:rsid w:val="004207B6"/>
    <w:rsid w:val="00420871"/>
    <w:rsid w:val="0042156C"/>
    <w:rsid w:val="00422FF3"/>
    <w:rsid w:val="00423AB4"/>
    <w:rsid w:val="004240DF"/>
    <w:rsid w:val="004261C3"/>
    <w:rsid w:val="004264CE"/>
    <w:rsid w:val="004273D6"/>
    <w:rsid w:val="00427D92"/>
    <w:rsid w:val="0043066C"/>
    <w:rsid w:val="00432024"/>
    <w:rsid w:val="00432756"/>
    <w:rsid w:val="004327B4"/>
    <w:rsid w:val="00432AB6"/>
    <w:rsid w:val="004330DD"/>
    <w:rsid w:val="0043341D"/>
    <w:rsid w:val="00433B97"/>
    <w:rsid w:val="00433C82"/>
    <w:rsid w:val="00434479"/>
    <w:rsid w:val="0043571B"/>
    <w:rsid w:val="00435E85"/>
    <w:rsid w:val="00437A64"/>
    <w:rsid w:val="00442C4E"/>
    <w:rsid w:val="00442CC5"/>
    <w:rsid w:val="004437F0"/>
    <w:rsid w:val="004470D3"/>
    <w:rsid w:val="00447C61"/>
    <w:rsid w:val="00451532"/>
    <w:rsid w:val="00451FE6"/>
    <w:rsid w:val="00452305"/>
    <w:rsid w:val="004525BA"/>
    <w:rsid w:val="004539ED"/>
    <w:rsid w:val="00454787"/>
    <w:rsid w:val="00454FBC"/>
    <w:rsid w:val="0045547E"/>
    <w:rsid w:val="00456442"/>
    <w:rsid w:val="00457E59"/>
    <w:rsid w:val="00460FE4"/>
    <w:rsid w:val="00462286"/>
    <w:rsid w:val="0046271F"/>
    <w:rsid w:val="00464CEC"/>
    <w:rsid w:val="0046688D"/>
    <w:rsid w:val="00466E26"/>
    <w:rsid w:val="004674FD"/>
    <w:rsid w:val="00467C6B"/>
    <w:rsid w:val="00467CDC"/>
    <w:rsid w:val="00470C50"/>
    <w:rsid w:val="00471088"/>
    <w:rsid w:val="00473244"/>
    <w:rsid w:val="00474D8E"/>
    <w:rsid w:val="004751DD"/>
    <w:rsid w:val="00476594"/>
    <w:rsid w:val="0047791C"/>
    <w:rsid w:val="00477AF3"/>
    <w:rsid w:val="00477C6F"/>
    <w:rsid w:val="00484178"/>
    <w:rsid w:val="00484A2E"/>
    <w:rsid w:val="00487E36"/>
    <w:rsid w:val="004904E7"/>
    <w:rsid w:val="00493678"/>
    <w:rsid w:val="004937C8"/>
    <w:rsid w:val="00494B3D"/>
    <w:rsid w:val="00496F16"/>
    <w:rsid w:val="0049720B"/>
    <w:rsid w:val="00497614"/>
    <w:rsid w:val="00497A38"/>
    <w:rsid w:val="004A0292"/>
    <w:rsid w:val="004A0B79"/>
    <w:rsid w:val="004A226C"/>
    <w:rsid w:val="004A64EA"/>
    <w:rsid w:val="004A67A1"/>
    <w:rsid w:val="004B138F"/>
    <w:rsid w:val="004B1405"/>
    <w:rsid w:val="004B299A"/>
    <w:rsid w:val="004B3A7A"/>
    <w:rsid w:val="004B4316"/>
    <w:rsid w:val="004B48BD"/>
    <w:rsid w:val="004B702E"/>
    <w:rsid w:val="004B7EEB"/>
    <w:rsid w:val="004C7508"/>
    <w:rsid w:val="004D0EF2"/>
    <w:rsid w:val="004D289B"/>
    <w:rsid w:val="004D2A6B"/>
    <w:rsid w:val="004D3107"/>
    <w:rsid w:val="004D3BE3"/>
    <w:rsid w:val="004D6810"/>
    <w:rsid w:val="004E172F"/>
    <w:rsid w:val="004E2708"/>
    <w:rsid w:val="004E5843"/>
    <w:rsid w:val="004E64C9"/>
    <w:rsid w:val="004F341A"/>
    <w:rsid w:val="004F3A91"/>
    <w:rsid w:val="004F5F83"/>
    <w:rsid w:val="004F6250"/>
    <w:rsid w:val="004F6CDE"/>
    <w:rsid w:val="005006B0"/>
    <w:rsid w:val="00501DAB"/>
    <w:rsid w:val="005039C2"/>
    <w:rsid w:val="00505621"/>
    <w:rsid w:val="00506331"/>
    <w:rsid w:val="00506785"/>
    <w:rsid w:val="00506C8D"/>
    <w:rsid w:val="00510626"/>
    <w:rsid w:val="00513185"/>
    <w:rsid w:val="00516AD0"/>
    <w:rsid w:val="00516E39"/>
    <w:rsid w:val="00517DA3"/>
    <w:rsid w:val="00520B11"/>
    <w:rsid w:val="005210C2"/>
    <w:rsid w:val="0052130A"/>
    <w:rsid w:val="00521950"/>
    <w:rsid w:val="00526115"/>
    <w:rsid w:val="00526766"/>
    <w:rsid w:val="005268F8"/>
    <w:rsid w:val="00530787"/>
    <w:rsid w:val="00531ABD"/>
    <w:rsid w:val="00534E2A"/>
    <w:rsid w:val="005365D9"/>
    <w:rsid w:val="00540122"/>
    <w:rsid w:val="00542447"/>
    <w:rsid w:val="005453F2"/>
    <w:rsid w:val="0055082F"/>
    <w:rsid w:val="00552890"/>
    <w:rsid w:val="00552A10"/>
    <w:rsid w:val="00553A2C"/>
    <w:rsid w:val="00556394"/>
    <w:rsid w:val="00556E09"/>
    <w:rsid w:val="00560DFC"/>
    <w:rsid w:val="00561EF8"/>
    <w:rsid w:val="00564370"/>
    <w:rsid w:val="005671DF"/>
    <w:rsid w:val="00570351"/>
    <w:rsid w:val="0058243A"/>
    <w:rsid w:val="0058275F"/>
    <w:rsid w:val="00582B60"/>
    <w:rsid w:val="00584F79"/>
    <w:rsid w:val="0058540C"/>
    <w:rsid w:val="0058616F"/>
    <w:rsid w:val="00586ECB"/>
    <w:rsid w:val="00587916"/>
    <w:rsid w:val="00587B4F"/>
    <w:rsid w:val="005901DE"/>
    <w:rsid w:val="00590834"/>
    <w:rsid w:val="00591D24"/>
    <w:rsid w:val="0059247A"/>
    <w:rsid w:val="00593FC3"/>
    <w:rsid w:val="00596A4D"/>
    <w:rsid w:val="00596C3F"/>
    <w:rsid w:val="00596E5B"/>
    <w:rsid w:val="005972FB"/>
    <w:rsid w:val="005A1D60"/>
    <w:rsid w:val="005A242C"/>
    <w:rsid w:val="005A2A0B"/>
    <w:rsid w:val="005A3A5D"/>
    <w:rsid w:val="005A43B2"/>
    <w:rsid w:val="005A6AC0"/>
    <w:rsid w:val="005A71B6"/>
    <w:rsid w:val="005A7E31"/>
    <w:rsid w:val="005B08BD"/>
    <w:rsid w:val="005B1666"/>
    <w:rsid w:val="005B1D9B"/>
    <w:rsid w:val="005B3335"/>
    <w:rsid w:val="005B36BA"/>
    <w:rsid w:val="005B5445"/>
    <w:rsid w:val="005B6E93"/>
    <w:rsid w:val="005B6F68"/>
    <w:rsid w:val="005C05B2"/>
    <w:rsid w:val="005C1752"/>
    <w:rsid w:val="005C2636"/>
    <w:rsid w:val="005C4AB0"/>
    <w:rsid w:val="005C4EE6"/>
    <w:rsid w:val="005C5E91"/>
    <w:rsid w:val="005C6278"/>
    <w:rsid w:val="005C6328"/>
    <w:rsid w:val="005C68C2"/>
    <w:rsid w:val="005C6927"/>
    <w:rsid w:val="005C6E31"/>
    <w:rsid w:val="005C7AF3"/>
    <w:rsid w:val="005C7EEF"/>
    <w:rsid w:val="005D05F5"/>
    <w:rsid w:val="005D0E73"/>
    <w:rsid w:val="005D2263"/>
    <w:rsid w:val="005D32BD"/>
    <w:rsid w:val="005D34BA"/>
    <w:rsid w:val="005D374C"/>
    <w:rsid w:val="005D55BC"/>
    <w:rsid w:val="005D5A74"/>
    <w:rsid w:val="005D5AD2"/>
    <w:rsid w:val="005E18C1"/>
    <w:rsid w:val="005E253B"/>
    <w:rsid w:val="005E2B5A"/>
    <w:rsid w:val="005E4B07"/>
    <w:rsid w:val="005F0742"/>
    <w:rsid w:val="005F2985"/>
    <w:rsid w:val="005F2C17"/>
    <w:rsid w:val="005F6950"/>
    <w:rsid w:val="005F69DD"/>
    <w:rsid w:val="005F7130"/>
    <w:rsid w:val="005F7B2D"/>
    <w:rsid w:val="006005E5"/>
    <w:rsid w:val="006007E6"/>
    <w:rsid w:val="006008F5"/>
    <w:rsid w:val="00600F1B"/>
    <w:rsid w:val="00601B05"/>
    <w:rsid w:val="00601BBA"/>
    <w:rsid w:val="00603B5F"/>
    <w:rsid w:val="00603FC2"/>
    <w:rsid w:val="0060494B"/>
    <w:rsid w:val="00604C27"/>
    <w:rsid w:val="00606563"/>
    <w:rsid w:val="00607B82"/>
    <w:rsid w:val="006105ED"/>
    <w:rsid w:val="00613DFB"/>
    <w:rsid w:val="00614A74"/>
    <w:rsid w:val="0061517A"/>
    <w:rsid w:val="006154DE"/>
    <w:rsid w:val="00615714"/>
    <w:rsid w:val="006167A5"/>
    <w:rsid w:val="0061770B"/>
    <w:rsid w:val="0061772A"/>
    <w:rsid w:val="0062059D"/>
    <w:rsid w:val="00620CFF"/>
    <w:rsid w:val="006217C3"/>
    <w:rsid w:val="006222B8"/>
    <w:rsid w:val="00624483"/>
    <w:rsid w:val="00624B8E"/>
    <w:rsid w:val="006255B8"/>
    <w:rsid w:val="006258C4"/>
    <w:rsid w:val="00625E32"/>
    <w:rsid w:val="006263FF"/>
    <w:rsid w:val="0063027F"/>
    <w:rsid w:val="00632397"/>
    <w:rsid w:val="0063368A"/>
    <w:rsid w:val="00633FE1"/>
    <w:rsid w:val="006341DD"/>
    <w:rsid w:val="006345FE"/>
    <w:rsid w:val="00642EE6"/>
    <w:rsid w:val="006433AE"/>
    <w:rsid w:val="00644A5D"/>
    <w:rsid w:val="0064560A"/>
    <w:rsid w:val="00647749"/>
    <w:rsid w:val="00647CBD"/>
    <w:rsid w:val="006512AA"/>
    <w:rsid w:val="00651CC7"/>
    <w:rsid w:val="00652358"/>
    <w:rsid w:val="00652832"/>
    <w:rsid w:val="006540AE"/>
    <w:rsid w:val="00655729"/>
    <w:rsid w:val="00656426"/>
    <w:rsid w:val="00657255"/>
    <w:rsid w:val="00660A41"/>
    <w:rsid w:val="0066172C"/>
    <w:rsid w:val="006642B1"/>
    <w:rsid w:val="0066475E"/>
    <w:rsid w:val="00664A3F"/>
    <w:rsid w:val="00665BA2"/>
    <w:rsid w:val="0067055A"/>
    <w:rsid w:val="0067094C"/>
    <w:rsid w:val="006710A3"/>
    <w:rsid w:val="00671446"/>
    <w:rsid w:val="00671F65"/>
    <w:rsid w:val="006735B6"/>
    <w:rsid w:val="006737BE"/>
    <w:rsid w:val="0067459E"/>
    <w:rsid w:val="006753EC"/>
    <w:rsid w:val="0067657B"/>
    <w:rsid w:val="00676AEC"/>
    <w:rsid w:val="00677C90"/>
    <w:rsid w:val="00683B80"/>
    <w:rsid w:val="00684159"/>
    <w:rsid w:val="00684BA6"/>
    <w:rsid w:val="00685C3C"/>
    <w:rsid w:val="00686101"/>
    <w:rsid w:val="00686334"/>
    <w:rsid w:val="006872DB"/>
    <w:rsid w:val="00690B29"/>
    <w:rsid w:val="006910A5"/>
    <w:rsid w:val="006911B2"/>
    <w:rsid w:val="00693F3E"/>
    <w:rsid w:val="006A2A06"/>
    <w:rsid w:val="006A327D"/>
    <w:rsid w:val="006B236B"/>
    <w:rsid w:val="006B4F3D"/>
    <w:rsid w:val="006C0196"/>
    <w:rsid w:val="006C0587"/>
    <w:rsid w:val="006C10D3"/>
    <w:rsid w:val="006C260C"/>
    <w:rsid w:val="006C2FD4"/>
    <w:rsid w:val="006C40CA"/>
    <w:rsid w:val="006C4DEA"/>
    <w:rsid w:val="006C4EC9"/>
    <w:rsid w:val="006C5D37"/>
    <w:rsid w:val="006C625F"/>
    <w:rsid w:val="006D16D5"/>
    <w:rsid w:val="006D5070"/>
    <w:rsid w:val="006D74FF"/>
    <w:rsid w:val="006D77AA"/>
    <w:rsid w:val="006E031C"/>
    <w:rsid w:val="006E03B3"/>
    <w:rsid w:val="006E1028"/>
    <w:rsid w:val="006E2FE3"/>
    <w:rsid w:val="006E3BBC"/>
    <w:rsid w:val="006E4304"/>
    <w:rsid w:val="006E4901"/>
    <w:rsid w:val="006E4C00"/>
    <w:rsid w:val="006E50BA"/>
    <w:rsid w:val="006E5297"/>
    <w:rsid w:val="006E6E98"/>
    <w:rsid w:val="006E74CE"/>
    <w:rsid w:val="006F1652"/>
    <w:rsid w:val="006F246D"/>
    <w:rsid w:val="006F2785"/>
    <w:rsid w:val="006F574C"/>
    <w:rsid w:val="006F69D4"/>
    <w:rsid w:val="006F7F94"/>
    <w:rsid w:val="00703728"/>
    <w:rsid w:val="00710141"/>
    <w:rsid w:val="0071037D"/>
    <w:rsid w:val="007135F4"/>
    <w:rsid w:val="0071558F"/>
    <w:rsid w:val="00716724"/>
    <w:rsid w:val="00716A8E"/>
    <w:rsid w:val="00716AA5"/>
    <w:rsid w:val="007178D7"/>
    <w:rsid w:val="00717B97"/>
    <w:rsid w:val="00721EAF"/>
    <w:rsid w:val="007223DA"/>
    <w:rsid w:val="00724DF2"/>
    <w:rsid w:val="00725264"/>
    <w:rsid w:val="00726606"/>
    <w:rsid w:val="00732115"/>
    <w:rsid w:val="007334E8"/>
    <w:rsid w:val="007363ED"/>
    <w:rsid w:val="00736622"/>
    <w:rsid w:val="007371ED"/>
    <w:rsid w:val="00740111"/>
    <w:rsid w:val="00740F29"/>
    <w:rsid w:val="0074259E"/>
    <w:rsid w:val="0074311E"/>
    <w:rsid w:val="00745F76"/>
    <w:rsid w:val="007510AB"/>
    <w:rsid w:val="007515E2"/>
    <w:rsid w:val="00752374"/>
    <w:rsid w:val="00752716"/>
    <w:rsid w:val="0075399C"/>
    <w:rsid w:val="0075455B"/>
    <w:rsid w:val="007550FD"/>
    <w:rsid w:val="00757F4E"/>
    <w:rsid w:val="007604E5"/>
    <w:rsid w:val="0076242D"/>
    <w:rsid w:val="00763D7D"/>
    <w:rsid w:val="00763FB5"/>
    <w:rsid w:val="00765FA5"/>
    <w:rsid w:val="007671AF"/>
    <w:rsid w:val="00770D0D"/>
    <w:rsid w:val="00771638"/>
    <w:rsid w:val="0077214A"/>
    <w:rsid w:val="0077220B"/>
    <w:rsid w:val="00772D9F"/>
    <w:rsid w:val="00773975"/>
    <w:rsid w:val="007746E5"/>
    <w:rsid w:val="00777C1C"/>
    <w:rsid w:val="00781380"/>
    <w:rsid w:val="00782A0D"/>
    <w:rsid w:val="00783E19"/>
    <w:rsid w:val="00784435"/>
    <w:rsid w:val="00784B33"/>
    <w:rsid w:val="007850E3"/>
    <w:rsid w:val="00785CC8"/>
    <w:rsid w:val="007873C1"/>
    <w:rsid w:val="00787B1C"/>
    <w:rsid w:val="00787FD1"/>
    <w:rsid w:val="007908DE"/>
    <w:rsid w:val="00791637"/>
    <w:rsid w:val="00791747"/>
    <w:rsid w:val="007A000D"/>
    <w:rsid w:val="007A0411"/>
    <w:rsid w:val="007A0626"/>
    <w:rsid w:val="007A0766"/>
    <w:rsid w:val="007A1D39"/>
    <w:rsid w:val="007A30A0"/>
    <w:rsid w:val="007A3F9E"/>
    <w:rsid w:val="007A4158"/>
    <w:rsid w:val="007A42DD"/>
    <w:rsid w:val="007A597D"/>
    <w:rsid w:val="007A66AB"/>
    <w:rsid w:val="007B0771"/>
    <w:rsid w:val="007B15AB"/>
    <w:rsid w:val="007B15E5"/>
    <w:rsid w:val="007B2CE3"/>
    <w:rsid w:val="007B2E6B"/>
    <w:rsid w:val="007B7169"/>
    <w:rsid w:val="007C0488"/>
    <w:rsid w:val="007C2A51"/>
    <w:rsid w:val="007C2DB7"/>
    <w:rsid w:val="007C4093"/>
    <w:rsid w:val="007C5263"/>
    <w:rsid w:val="007C742D"/>
    <w:rsid w:val="007C7BAF"/>
    <w:rsid w:val="007D09DD"/>
    <w:rsid w:val="007D508A"/>
    <w:rsid w:val="007E2652"/>
    <w:rsid w:val="007E3010"/>
    <w:rsid w:val="007E4D8C"/>
    <w:rsid w:val="007E6B10"/>
    <w:rsid w:val="007E70B0"/>
    <w:rsid w:val="007F0677"/>
    <w:rsid w:val="007F61D7"/>
    <w:rsid w:val="007F7EBD"/>
    <w:rsid w:val="00800364"/>
    <w:rsid w:val="00800B6A"/>
    <w:rsid w:val="00802FCB"/>
    <w:rsid w:val="00805062"/>
    <w:rsid w:val="008051EE"/>
    <w:rsid w:val="0080656F"/>
    <w:rsid w:val="00806CC6"/>
    <w:rsid w:val="00806CDF"/>
    <w:rsid w:val="0081086E"/>
    <w:rsid w:val="00810BF5"/>
    <w:rsid w:val="00810D92"/>
    <w:rsid w:val="00812E43"/>
    <w:rsid w:val="00820031"/>
    <w:rsid w:val="00821D4D"/>
    <w:rsid w:val="00821F41"/>
    <w:rsid w:val="0082551C"/>
    <w:rsid w:val="008310DC"/>
    <w:rsid w:val="0083201C"/>
    <w:rsid w:val="008330F6"/>
    <w:rsid w:val="00833994"/>
    <w:rsid w:val="00835997"/>
    <w:rsid w:val="00835CCE"/>
    <w:rsid w:val="00835E47"/>
    <w:rsid w:val="008367F0"/>
    <w:rsid w:val="00836BE2"/>
    <w:rsid w:val="008406B9"/>
    <w:rsid w:val="008407B2"/>
    <w:rsid w:val="0084149D"/>
    <w:rsid w:val="008424E4"/>
    <w:rsid w:val="00843F28"/>
    <w:rsid w:val="00846705"/>
    <w:rsid w:val="008469FA"/>
    <w:rsid w:val="00846DA8"/>
    <w:rsid w:val="00853450"/>
    <w:rsid w:val="00854A9D"/>
    <w:rsid w:val="00854C44"/>
    <w:rsid w:val="00854CB0"/>
    <w:rsid w:val="00855022"/>
    <w:rsid w:val="0085639A"/>
    <w:rsid w:val="00856748"/>
    <w:rsid w:val="0086238C"/>
    <w:rsid w:val="00862482"/>
    <w:rsid w:val="00863E8F"/>
    <w:rsid w:val="00866D26"/>
    <w:rsid w:val="00867AD8"/>
    <w:rsid w:val="00870394"/>
    <w:rsid w:val="00871F59"/>
    <w:rsid w:val="00872C54"/>
    <w:rsid w:val="00881E92"/>
    <w:rsid w:val="0088257C"/>
    <w:rsid w:val="008826CD"/>
    <w:rsid w:val="00882D6E"/>
    <w:rsid w:val="00883439"/>
    <w:rsid w:val="00885302"/>
    <w:rsid w:val="00886495"/>
    <w:rsid w:val="00887D84"/>
    <w:rsid w:val="00895C6F"/>
    <w:rsid w:val="008A01D5"/>
    <w:rsid w:val="008A0B80"/>
    <w:rsid w:val="008A1E45"/>
    <w:rsid w:val="008A2E8D"/>
    <w:rsid w:val="008A4181"/>
    <w:rsid w:val="008A4D00"/>
    <w:rsid w:val="008A4F59"/>
    <w:rsid w:val="008A5362"/>
    <w:rsid w:val="008A7562"/>
    <w:rsid w:val="008B1C6B"/>
    <w:rsid w:val="008B2166"/>
    <w:rsid w:val="008B25A2"/>
    <w:rsid w:val="008B3182"/>
    <w:rsid w:val="008B3DB2"/>
    <w:rsid w:val="008B6850"/>
    <w:rsid w:val="008B69D9"/>
    <w:rsid w:val="008B768D"/>
    <w:rsid w:val="008B7709"/>
    <w:rsid w:val="008C2B86"/>
    <w:rsid w:val="008C472B"/>
    <w:rsid w:val="008D0DD3"/>
    <w:rsid w:val="008D163C"/>
    <w:rsid w:val="008D1879"/>
    <w:rsid w:val="008D57BD"/>
    <w:rsid w:val="008D5BC9"/>
    <w:rsid w:val="008D5F97"/>
    <w:rsid w:val="008D7C16"/>
    <w:rsid w:val="008E13F6"/>
    <w:rsid w:val="008E1DC3"/>
    <w:rsid w:val="008E5627"/>
    <w:rsid w:val="008E6D56"/>
    <w:rsid w:val="008F0516"/>
    <w:rsid w:val="008F0C5D"/>
    <w:rsid w:val="008F273F"/>
    <w:rsid w:val="008F3A18"/>
    <w:rsid w:val="008F477F"/>
    <w:rsid w:val="008F4A76"/>
    <w:rsid w:val="008F4F3A"/>
    <w:rsid w:val="008F5F7F"/>
    <w:rsid w:val="00904786"/>
    <w:rsid w:val="00907AD0"/>
    <w:rsid w:val="00907C4C"/>
    <w:rsid w:val="0091002F"/>
    <w:rsid w:val="00913596"/>
    <w:rsid w:val="00913DB4"/>
    <w:rsid w:val="00913E8F"/>
    <w:rsid w:val="00914510"/>
    <w:rsid w:val="00914E2E"/>
    <w:rsid w:val="00915C6B"/>
    <w:rsid w:val="00917474"/>
    <w:rsid w:val="009177C6"/>
    <w:rsid w:val="00920AC0"/>
    <w:rsid w:val="00922A4E"/>
    <w:rsid w:val="009232B9"/>
    <w:rsid w:val="009252A6"/>
    <w:rsid w:val="00925DD7"/>
    <w:rsid w:val="0092637D"/>
    <w:rsid w:val="00927A2B"/>
    <w:rsid w:val="0093291B"/>
    <w:rsid w:val="00934837"/>
    <w:rsid w:val="00934A2F"/>
    <w:rsid w:val="009353B3"/>
    <w:rsid w:val="00935580"/>
    <w:rsid w:val="00936C27"/>
    <w:rsid w:val="009376E6"/>
    <w:rsid w:val="009407B6"/>
    <w:rsid w:val="0094151C"/>
    <w:rsid w:val="00941995"/>
    <w:rsid w:val="00941FD3"/>
    <w:rsid w:val="00942613"/>
    <w:rsid w:val="00942E1A"/>
    <w:rsid w:val="00943A7F"/>
    <w:rsid w:val="00945CE0"/>
    <w:rsid w:val="009516E6"/>
    <w:rsid w:val="009526A0"/>
    <w:rsid w:val="00952C20"/>
    <w:rsid w:val="009538B5"/>
    <w:rsid w:val="00954B30"/>
    <w:rsid w:val="00956551"/>
    <w:rsid w:val="00957240"/>
    <w:rsid w:val="00960747"/>
    <w:rsid w:val="00962335"/>
    <w:rsid w:val="00962B93"/>
    <w:rsid w:val="00962D0A"/>
    <w:rsid w:val="009639E1"/>
    <w:rsid w:val="009641FE"/>
    <w:rsid w:val="00967299"/>
    <w:rsid w:val="0097170A"/>
    <w:rsid w:val="00973B83"/>
    <w:rsid w:val="00974F63"/>
    <w:rsid w:val="00975A94"/>
    <w:rsid w:val="00977A35"/>
    <w:rsid w:val="00981E51"/>
    <w:rsid w:val="00987759"/>
    <w:rsid w:val="00987CDA"/>
    <w:rsid w:val="00987EE5"/>
    <w:rsid w:val="0099139E"/>
    <w:rsid w:val="00992B5C"/>
    <w:rsid w:val="00992D42"/>
    <w:rsid w:val="00994FD0"/>
    <w:rsid w:val="009962D0"/>
    <w:rsid w:val="00996757"/>
    <w:rsid w:val="00997144"/>
    <w:rsid w:val="009A0762"/>
    <w:rsid w:val="009A158A"/>
    <w:rsid w:val="009A4BE5"/>
    <w:rsid w:val="009B0752"/>
    <w:rsid w:val="009B4A7E"/>
    <w:rsid w:val="009C0577"/>
    <w:rsid w:val="009C1771"/>
    <w:rsid w:val="009C2452"/>
    <w:rsid w:val="009C2FF9"/>
    <w:rsid w:val="009C37D7"/>
    <w:rsid w:val="009C3C7B"/>
    <w:rsid w:val="009C6FAA"/>
    <w:rsid w:val="009C72FA"/>
    <w:rsid w:val="009C7C85"/>
    <w:rsid w:val="009D1EFC"/>
    <w:rsid w:val="009D368C"/>
    <w:rsid w:val="009D398F"/>
    <w:rsid w:val="009D4E88"/>
    <w:rsid w:val="009D63D3"/>
    <w:rsid w:val="009D68FA"/>
    <w:rsid w:val="009D791F"/>
    <w:rsid w:val="009E1DA8"/>
    <w:rsid w:val="009E2160"/>
    <w:rsid w:val="009E2961"/>
    <w:rsid w:val="009E2F78"/>
    <w:rsid w:val="009E4E60"/>
    <w:rsid w:val="009E7B39"/>
    <w:rsid w:val="009F0135"/>
    <w:rsid w:val="009F386D"/>
    <w:rsid w:val="009F7A30"/>
    <w:rsid w:val="00A000C6"/>
    <w:rsid w:val="00A00B42"/>
    <w:rsid w:val="00A01E00"/>
    <w:rsid w:val="00A0370E"/>
    <w:rsid w:val="00A0431A"/>
    <w:rsid w:val="00A050DB"/>
    <w:rsid w:val="00A05DBD"/>
    <w:rsid w:val="00A07010"/>
    <w:rsid w:val="00A0709F"/>
    <w:rsid w:val="00A07EAA"/>
    <w:rsid w:val="00A11393"/>
    <w:rsid w:val="00A12743"/>
    <w:rsid w:val="00A12A4C"/>
    <w:rsid w:val="00A1631C"/>
    <w:rsid w:val="00A16C8B"/>
    <w:rsid w:val="00A16D6B"/>
    <w:rsid w:val="00A17762"/>
    <w:rsid w:val="00A20A3C"/>
    <w:rsid w:val="00A26A5F"/>
    <w:rsid w:val="00A270E8"/>
    <w:rsid w:val="00A30D29"/>
    <w:rsid w:val="00A32C83"/>
    <w:rsid w:val="00A34791"/>
    <w:rsid w:val="00A3694A"/>
    <w:rsid w:val="00A37A92"/>
    <w:rsid w:val="00A41024"/>
    <w:rsid w:val="00A41ECE"/>
    <w:rsid w:val="00A4270E"/>
    <w:rsid w:val="00A44380"/>
    <w:rsid w:val="00A45E4E"/>
    <w:rsid w:val="00A4603A"/>
    <w:rsid w:val="00A46D73"/>
    <w:rsid w:val="00A5054D"/>
    <w:rsid w:val="00A51C0E"/>
    <w:rsid w:val="00A5211E"/>
    <w:rsid w:val="00A55477"/>
    <w:rsid w:val="00A554DE"/>
    <w:rsid w:val="00A56C0B"/>
    <w:rsid w:val="00A56E63"/>
    <w:rsid w:val="00A57820"/>
    <w:rsid w:val="00A6115A"/>
    <w:rsid w:val="00A62307"/>
    <w:rsid w:val="00A6265C"/>
    <w:rsid w:val="00A6281E"/>
    <w:rsid w:val="00A63E09"/>
    <w:rsid w:val="00A650CF"/>
    <w:rsid w:val="00A65100"/>
    <w:rsid w:val="00A65364"/>
    <w:rsid w:val="00A65495"/>
    <w:rsid w:val="00A65D1C"/>
    <w:rsid w:val="00A672BF"/>
    <w:rsid w:val="00A67624"/>
    <w:rsid w:val="00A7004F"/>
    <w:rsid w:val="00A70534"/>
    <w:rsid w:val="00A72DD3"/>
    <w:rsid w:val="00A731FF"/>
    <w:rsid w:val="00A73CCA"/>
    <w:rsid w:val="00A754DF"/>
    <w:rsid w:val="00A76087"/>
    <w:rsid w:val="00A76AB3"/>
    <w:rsid w:val="00A76DC3"/>
    <w:rsid w:val="00A771CC"/>
    <w:rsid w:val="00A8098F"/>
    <w:rsid w:val="00A80A75"/>
    <w:rsid w:val="00A81AFF"/>
    <w:rsid w:val="00A8372F"/>
    <w:rsid w:val="00A873AF"/>
    <w:rsid w:val="00A906A9"/>
    <w:rsid w:val="00A9117A"/>
    <w:rsid w:val="00A91E5B"/>
    <w:rsid w:val="00A920BE"/>
    <w:rsid w:val="00A925AB"/>
    <w:rsid w:val="00A93D96"/>
    <w:rsid w:val="00A973B1"/>
    <w:rsid w:val="00AA0B5C"/>
    <w:rsid w:val="00AA108C"/>
    <w:rsid w:val="00AA1E79"/>
    <w:rsid w:val="00AA4EEC"/>
    <w:rsid w:val="00AA5FFB"/>
    <w:rsid w:val="00AA6A66"/>
    <w:rsid w:val="00AA7A77"/>
    <w:rsid w:val="00AB2607"/>
    <w:rsid w:val="00AB3D61"/>
    <w:rsid w:val="00AB3E82"/>
    <w:rsid w:val="00AB52B6"/>
    <w:rsid w:val="00AB5627"/>
    <w:rsid w:val="00AB61AB"/>
    <w:rsid w:val="00AB735C"/>
    <w:rsid w:val="00AB7C9E"/>
    <w:rsid w:val="00AC444E"/>
    <w:rsid w:val="00AC5DCF"/>
    <w:rsid w:val="00AC7A8D"/>
    <w:rsid w:val="00AD05D0"/>
    <w:rsid w:val="00AD2D2C"/>
    <w:rsid w:val="00AD3F46"/>
    <w:rsid w:val="00AD4246"/>
    <w:rsid w:val="00AE1D64"/>
    <w:rsid w:val="00AE38AB"/>
    <w:rsid w:val="00AE390A"/>
    <w:rsid w:val="00AE3F93"/>
    <w:rsid w:val="00AE4231"/>
    <w:rsid w:val="00AE6A4F"/>
    <w:rsid w:val="00AF16CB"/>
    <w:rsid w:val="00AF2ACC"/>
    <w:rsid w:val="00AF33DF"/>
    <w:rsid w:val="00AF478B"/>
    <w:rsid w:val="00AF50A3"/>
    <w:rsid w:val="00AF6AE6"/>
    <w:rsid w:val="00B00FC6"/>
    <w:rsid w:val="00B01FEB"/>
    <w:rsid w:val="00B02F80"/>
    <w:rsid w:val="00B04248"/>
    <w:rsid w:val="00B0449D"/>
    <w:rsid w:val="00B05170"/>
    <w:rsid w:val="00B06C67"/>
    <w:rsid w:val="00B076DC"/>
    <w:rsid w:val="00B10199"/>
    <w:rsid w:val="00B10ACB"/>
    <w:rsid w:val="00B11597"/>
    <w:rsid w:val="00B1292F"/>
    <w:rsid w:val="00B12DE9"/>
    <w:rsid w:val="00B1307E"/>
    <w:rsid w:val="00B13E15"/>
    <w:rsid w:val="00B149DE"/>
    <w:rsid w:val="00B155BF"/>
    <w:rsid w:val="00B17E1D"/>
    <w:rsid w:val="00B20B9B"/>
    <w:rsid w:val="00B227FB"/>
    <w:rsid w:val="00B24ED6"/>
    <w:rsid w:val="00B26C93"/>
    <w:rsid w:val="00B27C86"/>
    <w:rsid w:val="00B30019"/>
    <w:rsid w:val="00B30760"/>
    <w:rsid w:val="00B3304A"/>
    <w:rsid w:val="00B33696"/>
    <w:rsid w:val="00B35D99"/>
    <w:rsid w:val="00B40D5C"/>
    <w:rsid w:val="00B42707"/>
    <w:rsid w:val="00B42FAD"/>
    <w:rsid w:val="00B46096"/>
    <w:rsid w:val="00B467C8"/>
    <w:rsid w:val="00B47693"/>
    <w:rsid w:val="00B478DA"/>
    <w:rsid w:val="00B55789"/>
    <w:rsid w:val="00B617BD"/>
    <w:rsid w:val="00B61DE3"/>
    <w:rsid w:val="00B63BF9"/>
    <w:rsid w:val="00B641AC"/>
    <w:rsid w:val="00B64941"/>
    <w:rsid w:val="00B66E53"/>
    <w:rsid w:val="00B677F5"/>
    <w:rsid w:val="00B717A1"/>
    <w:rsid w:val="00B74103"/>
    <w:rsid w:val="00B75D7B"/>
    <w:rsid w:val="00B75E48"/>
    <w:rsid w:val="00B83A5F"/>
    <w:rsid w:val="00B84941"/>
    <w:rsid w:val="00B84B9B"/>
    <w:rsid w:val="00B84F7C"/>
    <w:rsid w:val="00B85B5F"/>
    <w:rsid w:val="00B8632A"/>
    <w:rsid w:val="00B8672F"/>
    <w:rsid w:val="00B86FCA"/>
    <w:rsid w:val="00B872E2"/>
    <w:rsid w:val="00B92581"/>
    <w:rsid w:val="00B96E2C"/>
    <w:rsid w:val="00BA07DB"/>
    <w:rsid w:val="00BA3190"/>
    <w:rsid w:val="00BA72BC"/>
    <w:rsid w:val="00BB1A69"/>
    <w:rsid w:val="00BB1FB0"/>
    <w:rsid w:val="00BB25A6"/>
    <w:rsid w:val="00BB351B"/>
    <w:rsid w:val="00BB4175"/>
    <w:rsid w:val="00BB4284"/>
    <w:rsid w:val="00BB45ED"/>
    <w:rsid w:val="00BB4A08"/>
    <w:rsid w:val="00BB529E"/>
    <w:rsid w:val="00BB5921"/>
    <w:rsid w:val="00BB5A1E"/>
    <w:rsid w:val="00BB5D30"/>
    <w:rsid w:val="00BB696A"/>
    <w:rsid w:val="00BB6C36"/>
    <w:rsid w:val="00BB6F28"/>
    <w:rsid w:val="00BC168B"/>
    <w:rsid w:val="00BC2D2E"/>
    <w:rsid w:val="00BC2F32"/>
    <w:rsid w:val="00BC36FB"/>
    <w:rsid w:val="00BC5113"/>
    <w:rsid w:val="00BC5E5A"/>
    <w:rsid w:val="00BD18BC"/>
    <w:rsid w:val="00BD26A6"/>
    <w:rsid w:val="00BD2F03"/>
    <w:rsid w:val="00BD4F71"/>
    <w:rsid w:val="00BD5422"/>
    <w:rsid w:val="00BD7124"/>
    <w:rsid w:val="00BE1822"/>
    <w:rsid w:val="00BE438F"/>
    <w:rsid w:val="00BE4CE1"/>
    <w:rsid w:val="00BE77D0"/>
    <w:rsid w:val="00BF15D0"/>
    <w:rsid w:val="00BF2DB7"/>
    <w:rsid w:val="00BF3F02"/>
    <w:rsid w:val="00BF3F63"/>
    <w:rsid w:val="00BF435D"/>
    <w:rsid w:val="00BF5E02"/>
    <w:rsid w:val="00BF78E9"/>
    <w:rsid w:val="00C00186"/>
    <w:rsid w:val="00C00D89"/>
    <w:rsid w:val="00C01701"/>
    <w:rsid w:val="00C01AEB"/>
    <w:rsid w:val="00C01B8F"/>
    <w:rsid w:val="00C01D50"/>
    <w:rsid w:val="00C02567"/>
    <w:rsid w:val="00C038FD"/>
    <w:rsid w:val="00C03AA2"/>
    <w:rsid w:val="00C047E7"/>
    <w:rsid w:val="00C04B53"/>
    <w:rsid w:val="00C0545E"/>
    <w:rsid w:val="00C05B56"/>
    <w:rsid w:val="00C06B3E"/>
    <w:rsid w:val="00C10659"/>
    <w:rsid w:val="00C11040"/>
    <w:rsid w:val="00C1297D"/>
    <w:rsid w:val="00C15E2C"/>
    <w:rsid w:val="00C16A18"/>
    <w:rsid w:val="00C219FA"/>
    <w:rsid w:val="00C223CF"/>
    <w:rsid w:val="00C2293E"/>
    <w:rsid w:val="00C22BEB"/>
    <w:rsid w:val="00C22F6D"/>
    <w:rsid w:val="00C250DF"/>
    <w:rsid w:val="00C26958"/>
    <w:rsid w:val="00C271FA"/>
    <w:rsid w:val="00C3046D"/>
    <w:rsid w:val="00C30C3D"/>
    <w:rsid w:val="00C31E21"/>
    <w:rsid w:val="00C33027"/>
    <w:rsid w:val="00C343D8"/>
    <w:rsid w:val="00C346B1"/>
    <w:rsid w:val="00C36335"/>
    <w:rsid w:val="00C36DDD"/>
    <w:rsid w:val="00C401E2"/>
    <w:rsid w:val="00C40E58"/>
    <w:rsid w:val="00C423A1"/>
    <w:rsid w:val="00C43F30"/>
    <w:rsid w:val="00C462C2"/>
    <w:rsid w:val="00C474E7"/>
    <w:rsid w:val="00C50248"/>
    <w:rsid w:val="00C503B3"/>
    <w:rsid w:val="00C51731"/>
    <w:rsid w:val="00C51B7D"/>
    <w:rsid w:val="00C52054"/>
    <w:rsid w:val="00C5232E"/>
    <w:rsid w:val="00C52397"/>
    <w:rsid w:val="00C539DA"/>
    <w:rsid w:val="00C54BFE"/>
    <w:rsid w:val="00C557FE"/>
    <w:rsid w:val="00C56B5C"/>
    <w:rsid w:val="00C57494"/>
    <w:rsid w:val="00C6271B"/>
    <w:rsid w:val="00C633D3"/>
    <w:rsid w:val="00C63B4C"/>
    <w:rsid w:val="00C6426A"/>
    <w:rsid w:val="00C645EE"/>
    <w:rsid w:val="00C65261"/>
    <w:rsid w:val="00C656E5"/>
    <w:rsid w:val="00C6639A"/>
    <w:rsid w:val="00C66869"/>
    <w:rsid w:val="00C66F12"/>
    <w:rsid w:val="00C704CB"/>
    <w:rsid w:val="00C70D6A"/>
    <w:rsid w:val="00C70EFA"/>
    <w:rsid w:val="00C73151"/>
    <w:rsid w:val="00C76B51"/>
    <w:rsid w:val="00C76E80"/>
    <w:rsid w:val="00C76F2B"/>
    <w:rsid w:val="00C77B97"/>
    <w:rsid w:val="00C82AA1"/>
    <w:rsid w:val="00C85D3D"/>
    <w:rsid w:val="00C8739E"/>
    <w:rsid w:val="00C87549"/>
    <w:rsid w:val="00C94D79"/>
    <w:rsid w:val="00C954DC"/>
    <w:rsid w:val="00C95FD7"/>
    <w:rsid w:val="00C96129"/>
    <w:rsid w:val="00C97A35"/>
    <w:rsid w:val="00C97A89"/>
    <w:rsid w:val="00CA0368"/>
    <w:rsid w:val="00CA0FC7"/>
    <w:rsid w:val="00CA1697"/>
    <w:rsid w:val="00CA1B8C"/>
    <w:rsid w:val="00CA1F94"/>
    <w:rsid w:val="00CA20B2"/>
    <w:rsid w:val="00CA3492"/>
    <w:rsid w:val="00CA4497"/>
    <w:rsid w:val="00CA62F1"/>
    <w:rsid w:val="00CA6357"/>
    <w:rsid w:val="00CA7D5B"/>
    <w:rsid w:val="00CB2D61"/>
    <w:rsid w:val="00CB39E9"/>
    <w:rsid w:val="00CB4684"/>
    <w:rsid w:val="00CB4A0F"/>
    <w:rsid w:val="00CB4D16"/>
    <w:rsid w:val="00CB647E"/>
    <w:rsid w:val="00CB6A69"/>
    <w:rsid w:val="00CC04A8"/>
    <w:rsid w:val="00CC4092"/>
    <w:rsid w:val="00CC446E"/>
    <w:rsid w:val="00CC4EA5"/>
    <w:rsid w:val="00CC6830"/>
    <w:rsid w:val="00CD0459"/>
    <w:rsid w:val="00CD0B06"/>
    <w:rsid w:val="00CD11A8"/>
    <w:rsid w:val="00CD1BB5"/>
    <w:rsid w:val="00CD1D40"/>
    <w:rsid w:val="00CD3494"/>
    <w:rsid w:val="00CD371A"/>
    <w:rsid w:val="00CD47F1"/>
    <w:rsid w:val="00CD769F"/>
    <w:rsid w:val="00CE1BF7"/>
    <w:rsid w:val="00CE31C3"/>
    <w:rsid w:val="00CE38EE"/>
    <w:rsid w:val="00CF04B6"/>
    <w:rsid w:val="00CF232D"/>
    <w:rsid w:val="00D0218D"/>
    <w:rsid w:val="00D03775"/>
    <w:rsid w:val="00D05C88"/>
    <w:rsid w:val="00D07B5F"/>
    <w:rsid w:val="00D10124"/>
    <w:rsid w:val="00D1078A"/>
    <w:rsid w:val="00D108C5"/>
    <w:rsid w:val="00D13112"/>
    <w:rsid w:val="00D147BA"/>
    <w:rsid w:val="00D15927"/>
    <w:rsid w:val="00D176C4"/>
    <w:rsid w:val="00D17858"/>
    <w:rsid w:val="00D21C8A"/>
    <w:rsid w:val="00D21CD0"/>
    <w:rsid w:val="00D22792"/>
    <w:rsid w:val="00D2653F"/>
    <w:rsid w:val="00D26891"/>
    <w:rsid w:val="00D26D17"/>
    <w:rsid w:val="00D2709B"/>
    <w:rsid w:val="00D27593"/>
    <w:rsid w:val="00D30C23"/>
    <w:rsid w:val="00D333CE"/>
    <w:rsid w:val="00D33893"/>
    <w:rsid w:val="00D35656"/>
    <w:rsid w:val="00D35E1A"/>
    <w:rsid w:val="00D36555"/>
    <w:rsid w:val="00D36950"/>
    <w:rsid w:val="00D41434"/>
    <w:rsid w:val="00D41996"/>
    <w:rsid w:val="00D44220"/>
    <w:rsid w:val="00D44794"/>
    <w:rsid w:val="00D45AD6"/>
    <w:rsid w:val="00D4702F"/>
    <w:rsid w:val="00D50CF7"/>
    <w:rsid w:val="00D5205E"/>
    <w:rsid w:val="00D5206A"/>
    <w:rsid w:val="00D5227F"/>
    <w:rsid w:val="00D55F7A"/>
    <w:rsid w:val="00D56569"/>
    <w:rsid w:val="00D60C32"/>
    <w:rsid w:val="00D61C49"/>
    <w:rsid w:val="00D628CC"/>
    <w:rsid w:val="00D62C35"/>
    <w:rsid w:val="00D62CF7"/>
    <w:rsid w:val="00D62DA2"/>
    <w:rsid w:val="00D659A1"/>
    <w:rsid w:val="00D664CC"/>
    <w:rsid w:val="00D66737"/>
    <w:rsid w:val="00D67CE4"/>
    <w:rsid w:val="00D706DB"/>
    <w:rsid w:val="00D71233"/>
    <w:rsid w:val="00D7137A"/>
    <w:rsid w:val="00D73232"/>
    <w:rsid w:val="00D74C12"/>
    <w:rsid w:val="00D80A4D"/>
    <w:rsid w:val="00D8376A"/>
    <w:rsid w:val="00D84094"/>
    <w:rsid w:val="00D848D6"/>
    <w:rsid w:val="00D850D5"/>
    <w:rsid w:val="00D85C9F"/>
    <w:rsid w:val="00D91068"/>
    <w:rsid w:val="00D9413D"/>
    <w:rsid w:val="00D96589"/>
    <w:rsid w:val="00D96A36"/>
    <w:rsid w:val="00D97D96"/>
    <w:rsid w:val="00DA02D6"/>
    <w:rsid w:val="00DA11FA"/>
    <w:rsid w:val="00DA3403"/>
    <w:rsid w:val="00DA3B9E"/>
    <w:rsid w:val="00DA4FE3"/>
    <w:rsid w:val="00DA5FD0"/>
    <w:rsid w:val="00DB02F9"/>
    <w:rsid w:val="00DB0C88"/>
    <w:rsid w:val="00DB531A"/>
    <w:rsid w:val="00DB5755"/>
    <w:rsid w:val="00DC03DD"/>
    <w:rsid w:val="00DC0842"/>
    <w:rsid w:val="00DC1DE2"/>
    <w:rsid w:val="00DC4A01"/>
    <w:rsid w:val="00DC5969"/>
    <w:rsid w:val="00DD0C4A"/>
    <w:rsid w:val="00DD1A52"/>
    <w:rsid w:val="00DD2D2F"/>
    <w:rsid w:val="00DD3190"/>
    <w:rsid w:val="00DD3FAF"/>
    <w:rsid w:val="00DD4685"/>
    <w:rsid w:val="00DD7D89"/>
    <w:rsid w:val="00DE0067"/>
    <w:rsid w:val="00DE06D5"/>
    <w:rsid w:val="00DE10F0"/>
    <w:rsid w:val="00DE2DB5"/>
    <w:rsid w:val="00DE306F"/>
    <w:rsid w:val="00DE3140"/>
    <w:rsid w:val="00DE3A77"/>
    <w:rsid w:val="00DE4C52"/>
    <w:rsid w:val="00DE5E6E"/>
    <w:rsid w:val="00DE6005"/>
    <w:rsid w:val="00DE7DE2"/>
    <w:rsid w:val="00DF1F28"/>
    <w:rsid w:val="00DF5017"/>
    <w:rsid w:val="00DF529D"/>
    <w:rsid w:val="00DF7A69"/>
    <w:rsid w:val="00E00021"/>
    <w:rsid w:val="00E00757"/>
    <w:rsid w:val="00E00EFE"/>
    <w:rsid w:val="00E02809"/>
    <w:rsid w:val="00E02B78"/>
    <w:rsid w:val="00E04841"/>
    <w:rsid w:val="00E04C3A"/>
    <w:rsid w:val="00E05011"/>
    <w:rsid w:val="00E0527D"/>
    <w:rsid w:val="00E05EA2"/>
    <w:rsid w:val="00E12066"/>
    <w:rsid w:val="00E167FB"/>
    <w:rsid w:val="00E1718F"/>
    <w:rsid w:val="00E20B02"/>
    <w:rsid w:val="00E24B8E"/>
    <w:rsid w:val="00E26730"/>
    <w:rsid w:val="00E26C20"/>
    <w:rsid w:val="00E26F0C"/>
    <w:rsid w:val="00E27239"/>
    <w:rsid w:val="00E322B3"/>
    <w:rsid w:val="00E34623"/>
    <w:rsid w:val="00E34DE4"/>
    <w:rsid w:val="00E3636E"/>
    <w:rsid w:val="00E42E05"/>
    <w:rsid w:val="00E44FD5"/>
    <w:rsid w:val="00E45AC8"/>
    <w:rsid w:val="00E46258"/>
    <w:rsid w:val="00E46C38"/>
    <w:rsid w:val="00E47078"/>
    <w:rsid w:val="00E52127"/>
    <w:rsid w:val="00E534E7"/>
    <w:rsid w:val="00E53AE6"/>
    <w:rsid w:val="00E56913"/>
    <w:rsid w:val="00E60DA2"/>
    <w:rsid w:val="00E6123F"/>
    <w:rsid w:val="00E62437"/>
    <w:rsid w:val="00E64203"/>
    <w:rsid w:val="00E64760"/>
    <w:rsid w:val="00E66285"/>
    <w:rsid w:val="00E665F5"/>
    <w:rsid w:val="00E66A7F"/>
    <w:rsid w:val="00E676B9"/>
    <w:rsid w:val="00E7027E"/>
    <w:rsid w:val="00E71ED0"/>
    <w:rsid w:val="00E72F4B"/>
    <w:rsid w:val="00E7427A"/>
    <w:rsid w:val="00E75BF9"/>
    <w:rsid w:val="00E767D4"/>
    <w:rsid w:val="00E76BFC"/>
    <w:rsid w:val="00E813FB"/>
    <w:rsid w:val="00E82EFB"/>
    <w:rsid w:val="00E84FF9"/>
    <w:rsid w:val="00E85897"/>
    <w:rsid w:val="00E85AB3"/>
    <w:rsid w:val="00E85BDA"/>
    <w:rsid w:val="00E9053D"/>
    <w:rsid w:val="00E9246A"/>
    <w:rsid w:val="00E94445"/>
    <w:rsid w:val="00E949CB"/>
    <w:rsid w:val="00E974E5"/>
    <w:rsid w:val="00EA172B"/>
    <w:rsid w:val="00EA184A"/>
    <w:rsid w:val="00EA542F"/>
    <w:rsid w:val="00EA7717"/>
    <w:rsid w:val="00EB07B7"/>
    <w:rsid w:val="00EB4126"/>
    <w:rsid w:val="00EB4ACD"/>
    <w:rsid w:val="00EB5E83"/>
    <w:rsid w:val="00EB6FAC"/>
    <w:rsid w:val="00EB7836"/>
    <w:rsid w:val="00EC5BC0"/>
    <w:rsid w:val="00EC5FC7"/>
    <w:rsid w:val="00EC6313"/>
    <w:rsid w:val="00ED002A"/>
    <w:rsid w:val="00ED2FDD"/>
    <w:rsid w:val="00ED3CAB"/>
    <w:rsid w:val="00ED4F98"/>
    <w:rsid w:val="00ED54AA"/>
    <w:rsid w:val="00ED5BEC"/>
    <w:rsid w:val="00EE315B"/>
    <w:rsid w:val="00EE4D17"/>
    <w:rsid w:val="00EE52FF"/>
    <w:rsid w:val="00EE69DB"/>
    <w:rsid w:val="00EE6E9A"/>
    <w:rsid w:val="00EE7F2E"/>
    <w:rsid w:val="00EF06EE"/>
    <w:rsid w:val="00EF3A07"/>
    <w:rsid w:val="00F00FD1"/>
    <w:rsid w:val="00F01ADF"/>
    <w:rsid w:val="00F045D3"/>
    <w:rsid w:val="00F04C2F"/>
    <w:rsid w:val="00F04F34"/>
    <w:rsid w:val="00F050CC"/>
    <w:rsid w:val="00F05428"/>
    <w:rsid w:val="00F05B13"/>
    <w:rsid w:val="00F05F4E"/>
    <w:rsid w:val="00F066AF"/>
    <w:rsid w:val="00F077C9"/>
    <w:rsid w:val="00F114E5"/>
    <w:rsid w:val="00F12013"/>
    <w:rsid w:val="00F12C38"/>
    <w:rsid w:val="00F149C9"/>
    <w:rsid w:val="00F15984"/>
    <w:rsid w:val="00F15FB6"/>
    <w:rsid w:val="00F16860"/>
    <w:rsid w:val="00F21A6C"/>
    <w:rsid w:val="00F260FE"/>
    <w:rsid w:val="00F3165B"/>
    <w:rsid w:val="00F31A77"/>
    <w:rsid w:val="00F325F2"/>
    <w:rsid w:val="00F32AFA"/>
    <w:rsid w:val="00F3437D"/>
    <w:rsid w:val="00F34D9A"/>
    <w:rsid w:val="00F36779"/>
    <w:rsid w:val="00F372C0"/>
    <w:rsid w:val="00F40B37"/>
    <w:rsid w:val="00F4219F"/>
    <w:rsid w:val="00F42C2D"/>
    <w:rsid w:val="00F42C86"/>
    <w:rsid w:val="00F47371"/>
    <w:rsid w:val="00F476A3"/>
    <w:rsid w:val="00F47AC5"/>
    <w:rsid w:val="00F511C7"/>
    <w:rsid w:val="00F519BF"/>
    <w:rsid w:val="00F52B74"/>
    <w:rsid w:val="00F53553"/>
    <w:rsid w:val="00F568FC"/>
    <w:rsid w:val="00F56B7A"/>
    <w:rsid w:val="00F57549"/>
    <w:rsid w:val="00F60BE9"/>
    <w:rsid w:val="00F62563"/>
    <w:rsid w:val="00F64F4F"/>
    <w:rsid w:val="00F67F5A"/>
    <w:rsid w:val="00F706B0"/>
    <w:rsid w:val="00F70B02"/>
    <w:rsid w:val="00F70CBD"/>
    <w:rsid w:val="00F71025"/>
    <w:rsid w:val="00F73344"/>
    <w:rsid w:val="00F74B30"/>
    <w:rsid w:val="00F75D3D"/>
    <w:rsid w:val="00F77B18"/>
    <w:rsid w:val="00F77FD7"/>
    <w:rsid w:val="00F8032F"/>
    <w:rsid w:val="00F83372"/>
    <w:rsid w:val="00F85593"/>
    <w:rsid w:val="00F8581F"/>
    <w:rsid w:val="00F873BA"/>
    <w:rsid w:val="00F87B8A"/>
    <w:rsid w:val="00F90B94"/>
    <w:rsid w:val="00F91DD5"/>
    <w:rsid w:val="00F91ED7"/>
    <w:rsid w:val="00FA2999"/>
    <w:rsid w:val="00FA2A39"/>
    <w:rsid w:val="00FA2BC9"/>
    <w:rsid w:val="00FA3043"/>
    <w:rsid w:val="00FA36F7"/>
    <w:rsid w:val="00FA729F"/>
    <w:rsid w:val="00FB145A"/>
    <w:rsid w:val="00FB174F"/>
    <w:rsid w:val="00FB1ECD"/>
    <w:rsid w:val="00FB308D"/>
    <w:rsid w:val="00FB34F0"/>
    <w:rsid w:val="00FB370D"/>
    <w:rsid w:val="00FB4915"/>
    <w:rsid w:val="00FB4BDA"/>
    <w:rsid w:val="00FB549A"/>
    <w:rsid w:val="00FB5903"/>
    <w:rsid w:val="00FC127B"/>
    <w:rsid w:val="00FC33DE"/>
    <w:rsid w:val="00FC5120"/>
    <w:rsid w:val="00FC5582"/>
    <w:rsid w:val="00FC59A2"/>
    <w:rsid w:val="00FC6291"/>
    <w:rsid w:val="00FD0C11"/>
    <w:rsid w:val="00FD0F63"/>
    <w:rsid w:val="00FD1BDF"/>
    <w:rsid w:val="00FD2520"/>
    <w:rsid w:val="00FD30D0"/>
    <w:rsid w:val="00FE0039"/>
    <w:rsid w:val="00FE3E5F"/>
    <w:rsid w:val="00FE3E6C"/>
    <w:rsid w:val="00FE3F6A"/>
    <w:rsid w:val="00FE5872"/>
    <w:rsid w:val="00FE61F8"/>
    <w:rsid w:val="00FE65CE"/>
    <w:rsid w:val="00FE7BB5"/>
    <w:rsid w:val="00FF5AA2"/>
    <w:rsid w:val="00FF6804"/>
    <w:rsid w:val="00FF6E51"/>
    <w:rsid w:val="00F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F2B"/>
  </w:style>
  <w:style w:type="paragraph" w:styleId="Heading1">
    <w:name w:val="heading 1"/>
    <w:basedOn w:val="Normal"/>
    <w:next w:val="Normal"/>
    <w:link w:val="Heading1Char"/>
    <w:uiPriority w:val="9"/>
    <w:qFormat/>
    <w:rsid w:val="00BC2D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title">
    <w:name w:val="Abstract_title"/>
    <w:basedOn w:val="Normal"/>
    <w:link w:val="AbstracttitleCar"/>
    <w:autoRedefine/>
    <w:qFormat/>
    <w:rsid w:val="008D0DD3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spacing w:after="360" w:line="240" w:lineRule="auto"/>
      <w:jc w:val="both"/>
    </w:pPr>
    <w:rPr>
      <w:rFonts w:ascii="Calibri" w:eastAsia="SimSun" w:hAnsi="Calibri" w:cs="Times New Roman"/>
      <w:b/>
      <w:bCs/>
      <w:smallCaps/>
      <w:sz w:val="20"/>
      <w:szCs w:val="28"/>
      <w:lang w:val="en-AU" w:eastAsia="zh-CN"/>
    </w:rPr>
  </w:style>
  <w:style w:type="character" w:customStyle="1" w:styleId="AbstracttitleCar">
    <w:name w:val="Abstract_title Car"/>
    <w:link w:val="Abstracttitle"/>
    <w:rsid w:val="008D0DD3"/>
    <w:rPr>
      <w:rFonts w:ascii="Calibri" w:eastAsia="SimSun" w:hAnsi="Calibri" w:cs="Times New Roman"/>
      <w:b/>
      <w:bCs/>
      <w:smallCaps/>
      <w:sz w:val="20"/>
      <w:szCs w:val="28"/>
      <w:lang w:val="en-AU" w:eastAsia="zh-CN"/>
    </w:rPr>
  </w:style>
  <w:style w:type="character" w:customStyle="1" w:styleId="fontstyle01">
    <w:name w:val="fontstyle01"/>
    <w:basedOn w:val="DefaultParagraphFont"/>
    <w:rsid w:val="00C96129"/>
    <w:rPr>
      <w:rFonts w:ascii="Arial" w:hAnsi="Arial" w:cs="Arial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F0C5D"/>
    <w:rPr>
      <w:rFonts w:ascii="Arial" w:hAnsi="Arial" w:cs="Arial" w:hint="default"/>
      <w:b/>
      <w:bCs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5DCF"/>
    <w:rPr>
      <w:color w:val="0000FF"/>
      <w:u w:val="single"/>
    </w:rPr>
  </w:style>
  <w:style w:type="character" w:customStyle="1" w:styleId="fontstyle31">
    <w:name w:val="fontstyle31"/>
    <w:basedOn w:val="DefaultParagraphFont"/>
    <w:rsid w:val="00E60DA2"/>
    <w:rPr>
      <w:rFonts w:ascii="Sabon-Bold" w:hAnsi="Sabon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DefaultParagraphFont"/>
    <w:rsid w:val="00E322B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3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90A"/>
  </w:style>
  <w:style w:type="paragraph" w:styleId="Footer">
    <w:name w:val="footer"/>
    <w:basedOn w:val="Normal"/>
    <w:link w:val="FooterChar"/>
    <w:uiPriority w:val="99"/>
    <w:unhideWhenUsed/>
    <w:rsid w:val="00AE39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90A"/>
  </w:style>
  <w:style w:type="paragraph" w:styleId="BalloonText">
    <w:name w:val="Balloon Text"/>
    <w:basedOn w:val="Normal"/>
    <w:link w:val="BalloonTextChar"/>
    <w:uiPriority w:val="99"/>
    <w:semiHidden/>
    <w:unhideWhenUsed/>
    <w:rsid w:val="00BC2D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D2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C2D2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952DD"/>
    <w:pPr>
      <w:spacing w:after="200" w:line="276" w:lineRule="auto"/>
      <w:ind w:left="720"/>
      <w:contextualSpacing/>
    </w:pPr>
    <w:rPr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F87B8A"/>
  </w:style>
  <w:style w:type="character" w:styleId="LineNumber">
    <w:name w:val="line number"/>
    <w:basedOn w:val="DefaultParagraphFont"/>
    <w:uiPriority w:val="99"/>
    <w:semiHidden/>
    <w:unhideWhenUsed/>
    <w:rsid w:val="001D2E4B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F02C9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B00FC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58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5872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EB4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864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64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4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4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4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68C2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920AC0"/>
  </w:style>
  <w:style w:type="character" w:customStyle="1" w:styleId="authors-list-item">
    <w:name w:val="authors-list-item"/>
    <w:basedOn w:val="DefaultParagraphFont"/>
    <w:rsid w:val="00DE3140"/>
  </w:style>
  <w:style w:type="character" w:customStyle="1" w:styleId="author-sup-separator">
    <w:name w:val="author-sup-separator"/>
    <w:basedOn w:val="DefaultParagraphFont"/>
    <w:rsid w:val="00DE3140"/>
  </w:style>
  <w:style w:type="character" w:customStyle="1" w:styleId="comma">
    <w:name w:val="comma"/>
    <w:basedOn w:val="DefaultParagraphFont"/>
    <w:rsid w:val="00DE3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7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85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8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0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3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52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7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4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8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0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5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0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5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9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0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0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9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6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1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53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05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563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17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024235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384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8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5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0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6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2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8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7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9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59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51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42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23174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4927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4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69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6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84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8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7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9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8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8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9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6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5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6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93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527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38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259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36097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811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2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1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1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0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8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6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2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3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1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1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1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9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6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7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3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9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86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99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6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538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131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694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708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1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16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89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440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30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38249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420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3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5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4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32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2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5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9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86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2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6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8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5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1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20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3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1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0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3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5667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6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9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2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1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2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2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52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3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4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0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7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9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6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86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5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2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4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1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8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5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2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03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445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267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12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50850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0861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7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05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4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5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4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3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35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6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611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24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343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367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2092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785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3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3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9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3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6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1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1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648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121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3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976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38377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0246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12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6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2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1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1BB83A-9474-448A-A40B-90F63BA6E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15T11:06:00Z</dcterms:created>
  <dcterms:modified xsi:type="dcterms:W3CDTF">2021-05-26T07:03:00Z</dcterms:modified>
</cp:coreProperties>
</file>